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E8722" w14:textId="77777777" w:rsidR="00E764DF" w:rsidRDefault="00E764DF" w:rsidP="00E764DF">
      <w:pPr>
        <w:suppressLineNumbers/>
        <w:spacing w:line="480" w:lineRule="auto"/>
        <w:jc w:val="center"/>
        <w:rPr>
          <w:rFonts w:ascii="Arial" w:eastAsia="Calibri" w:hAnsi="Arial" w:cs="Arial"/>
          <w:b/>
          <w:bCs/>
        </w:rPr>
      </w:pPr>
      <w:r w:rsidRPr="008A251A">
        <w:rPr>
          <w:rFonts w:ascii="Arial" w:eastAsia="Calibri" w:hAnsi="Arial" w:cs="Arial"/>
          <w:b/>
          <w:bCs/>
        </w:rPr>
        <w:t>Rationale and Design of the RISE-HF Trial: Sucrosomial Iron in Heart Failure</w:t>
      </w:r>
    </w:p>
    <w:p w14:paraId="47A0FE7D" w14:textId="77777777" w:rsidR="0067613D" w:rsidRPr="00ED075D" w:rsidRDefault="0067613D" w:rsidP="0052424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3224A6A" w14:textId="1D3C0F1E" w:rsidR="00132504" w:rsidRPr="00ED3F83" w:rsidRDefault="00132504" w:rsidP="00132504">
      <w:pPr>
        <w:spacing w:line="480" w:lineRule="auto"/>
        <w:jc w:val="center"/>
        <w:rPr>
          <w:rFonts w:ascii="Arial" w:hAnsi="Arial" w:cs="Arial"/>
          <w:sz w:val="22"/>
          <w:szCs w:val="22"/>
          <w:lang w:val="it-IT"/>
        </w:rPr>
      </w:pPr>
      <w:r w:rsidRPr="00ED3F83">
        <w:rPr>
          <w:rFonts w:ascii="Arial" w:hAnsi="Arial" w:cs="Arial"/>
          <w:sz w:val="22"/>
          <w:szCs w:val="22"/>
          <w:lang w:val="it-IT"/>
        </w:rPr>
        <w:t>Gabriele Masini, M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Simona Chiusolo, M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Mattia Alberti, M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Riccardo Liga, MD, Ph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Gian Giacomo Galeotti, M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Fabio Lattanzi, M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Riccardo Morganti, MS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2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Luna Gargani, MD, Ph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Roberto Carnevale, MD, 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3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Francesco Violi, MD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 xml:space="preserve">3 </w:t>
      </w:r>
      <w:r w:rsidRPr="00ED3F83">
        <w:rPr>
          <w:rFonts w:ascii="Arial" w:hAnsi="Arial" w:cs="Arial"/>
          <w:sz w:val="22"/>
          <w:szCs w:val="22"/>
          <w:lang w:val="it-IT"/>
        </w:rPr>
        <w:t>Annalisa Castagna, M</w:t>
      </w:r>
      <w:r w:rsidR="00ED3F83" w:rsidRPr="00ED3F83">
        <w:rPr>
          <w:rFonts w:ascii="Arial" w:hAnsi="Arial" w:cs="Arial"/>
          <w:sz w:val="22"/>
          <w:szCs w:val="22"/>
          <w:lang w:val="it-IT"/>
        </w:rPr>
        <w:t>S</w:t>
      </w:r>
      <w:r w:rsidRPr="00ED3F83">
        <w:rPr>
          <w:rFonts w:ascii="Arial" w:hAnsi="Arial" w:cs="Arial"/>
          <w:sz w:val="22"/>
          <w:szCs w:val="22"/>
          <w:lang w:val="it-IT"/>
        </w:rPr>
        <w:t>,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4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Domenico Girelli, MD,</w:t>
      </w:r>
      <w:r w:rsidR="00ED3F83">
        <w:rPr>
          <w:rFonts w:ascii="Arial" w:hAnsi="Arial" w:cs="Arial"/>
          <w:sz w:val="22"/>
          <w:szCs w:val="22"/>
          <w:lang w:val="it-IT"/>
        </w:rPr>
        <w:t xml:space="preserve"> PhD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4</w:t>
      </w:r>
      <w:r w:rsidRPr="00ED3F83">
        <w:rPr>
          <w:rFonts w:ascii="Arial" w:hAnsi="Arial" w:cs="Arial"/>
          <w:sz w:val="22"/>
          <w:szCs w:val="22"/>
          <w:lang w:val="it-IT"/>
        </w:rPr>
        <w:t xml:space="preserve"> and Raffaele De Caterina, MD, PhD</w:t>
      </w:r>
      <w:r w:rsidRPr="00ED3F83">
        <w:rPr>
          <w:rFonts w:ascii="Arial" w:hAnsi="Arial" w:cs="Arial"/>
          <w:sz w:val="22"/>
          <w:szCs w:val="22"/>
          <w:vertAlign w:val="superscript"/>
          <w:lang w:val="it-IT"/>
        </w:rPr>
        <w:t>1</w:t>
      </w:r>
    </w:p>
    <w:p w14:paraId="55ABD512" w14:textId="77777777" w:rsidR="00D428DE" w:rsidRPr="00ED3F83" w:rsidRDefault="00D428DE">
      <w:pPr>
        <w:rPr>
          <w:rFonts w:ascii="Arial" w:hAnsi="Arial" w:cs="Arial"/>
          <w:sz w:val="22"/>
          <w:szCs w:val="22"/>
          <w:lang w:val="it-IT"/>
        </w:rPr>
      </w:pPr>
    </w:p>
    <w:p w14:paraId="0F5E389C" w14:textId="77777777" w:rsidR="00D428DE" w:rsidRPr="00ED3F83" w:rsidRDefault="00D428DE">
      <w:pPr>
        <w:rPr>
          <w:rFonts w:ascii="Arial" w:hAnsi="Arial" w:cs="Arial"/>
          <w:sz w:val="22"/>
          <w:szCs w:val="22"/>
          <w:lang w:val="it-IT"/>
        </w:rPr>
      </w:pPr>
    </w:p>
    <w:p w14:paraId="398C0A15" w14:textId="77777777" w:rsidR="00D428DE" w:rsidRPr="00ED3F83" w:rsidRDefault="00D428DE">
      <w:pPr>
        <w:rPr>
          <w:rFonts w:ascii="Arial" w:hAnsi="Arial" w:cs="Arial"/>
          <w:sz w:val="22"/>
          <w:szCs w:val="22"/>
          <w:lang w:val="it-IT"/>
        </w:rPr>
      </w:pPr>
    </w:p>
    <w:p w14:paraId="56F357B7" w14:textId="2851FD21" w:rsidR="00D428DE" w:rsidRPr="00ED075D" w:rsidRDefault="0067613D" w:rsidP="00D428D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ED075D">
        <w:rPr>
          <w:rFonts w:ascii="Arial" w:hAnsi="Arial" w:cs="Arial"/>
          <w:b/>
          <w:bCs/>
          <w:sz w:val="22"/>
          <w:szCs w:val="22"/>
        </w:rPr>
        <w:t xml:space="preserve">ONLINE </w:t>
      </w:r>
      <w:r w:rsidR="00D428DE" w:rsidRPr="00ED075D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099D5908" w14:textId="746D4BDD" w:rsidR="00572EFD" w:rsidRPr="00ED075D" w:rsidRDefault="00572EFD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ED075D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pPr w:leftFromText="141" w:rightFromText="141" w:vertAnchor="text" w:horzAnchor="margin" w:tblpY="-58"/>
        <w:tblOverlap w:val="never"/>
        <w:tblW w:w="0" w:type="auto"/>
        <w:tblLook w:val="04A0" w:firstRow="1" w:lastRow="0" w:firstColumn="1" w:lastColumn="0" w:noHBand="0" w:noVBand="1"/>
      </w:tblPr>
      <w:tblGrid>
        <w:gridCol w:w="2282"/>
        <w:gridCol w:w="1427"/>
        <w:gridCol w:w="1827"/>
        <w:gridCol w:w="1770"/>
        <w:gridCol w:w="1720"/>
      </w:tblGrid>
      <w:tr w:rsidR="00673CDE" w:rsidRPr="00ED075D" w14:paraId="2C03C62D" w14:textId="77777777" w:rsidTr="003A378B">
        <w:trPr>
          <w:trHeight w:val="20"/>
        </w:trPr>
        <w:tc>
          <w:tcPr>
            <w:tcW w:w="9016" w:type="dxa"/>
            <w:gridSpan w:val="5"/>
            <w:tcBorders>
              <w:top w:val="nil"/>
              <w:left w:val="nil"/>
              <w:right w:val="nil"/>
            </w:tcBorders>
          </w:tcPr>
          <w:p w14:paraId="30043220" w14:textId="33CFB5BD" w:rsidR="00762602" w:rsidRPr="00ED075D" w:rsidRDefault="00762602" w:rsidP="0047192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3A378B">
              <w:rPr>
                <w:rFonts w:ascii="Arial" w:hAnsi="Arial" w:cs="Arial"/>
                <w:b/>
                <w:bCs/>
                <w:color w:val="C00000"/>
                <w:sz w:val="22"/>
                <w:szCs w:val="22"/>
              </w:rPr>
              <w:lastRenderedPageBreak/>
              <w:t xml:space="preserve">Table 1. </w:t>
            </w:r>
            <w:r w:rsidR="005A4C80" w:rsidRPr="00ED075D">
              <w:rPr>
                <w:rFonts w:ascii="Arial" w:hAnsi="Arial" w:cs="Arial"/>
                <w:b/>
                <w:bCs/>
                <w:sz w:val="22"/>
                <w:szCs w:val="22"/>
              </w:rPr>
              <w:t>Compone</w:t>
            </w:r>
            <w:r w:rsidR="00DB2354" w:rsidRPr="00ED075D">
              <w:rPr>
                <w:rFonts w:ascii="Arial" w:hAnsi="Arial" w:cs="Arial"/>
                <w:b/>
                <w:bCs/>
                <w:sz w:val="22"/>
                <w:szCs w:val="22"/>
              </w:rPr>
              <w:t>nts of study visit assessment</w:t>
            </w:r>
          </w:p>
        </w:tc>
      </w:tr>
      <w:tr w:rsidR="00F94CA7" w:rsidRPr="00ED075D" w14:paraId="129FE5B9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010BAB64" w14:textId="77777777" w:rsidR="002D0FBE" w:rsidRPr="00ED075D" w:rsidRDefault="002D0FBE" w:rsidP="0047192E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433" w:type="dxa"/>
            <w:shd w:val="clear" w:color="auto" w:fill="7030A0"/>
          </w:tcPr>
          <w:p w14:paraId="37BAC909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0</w:t>
            </w:r>
          </w:p>
          <w:p w14:paraId="13BF307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creening</w:t>
            </w:r>
          </w:p>
        </w:tc>
        <w:tc>
          <w:tcPr>
            <w:tcW w:w="1828" w:type="dxa"/>
            <w:shd w:val="clear" w:color="auto" w:fill="7030A0"/>
          </w:tcPr>
          <w:p w14:paraId="28B33480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1</w:t>
            </w:r>
          </w:p>
          <w:p w14:paraId="7DF1E238" w14:textId="5E6F4E74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Baseline + Randomization (</w:t>
            </w:r>
            <w:r w:rsidR="007977D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&lt;</w:t>
            </w: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2 weeks from screening)</w:t>
            </w:r>
          </w:p>
        </w:tc>
        <w:tc>
          <w:tcPr>
            <w:tcW w:w="1772" w:type="dxa"/>
            <w:shd w:val="clear" w:color="auto" w:fill="7030A0"/>
          </w:tcPr>
          <w:p w14:paraId="438088BD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2</w:t>
            </w:r>
          </w:p>
          <w:p w14:paraId="350A810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Week 12 from randomization </w:t>
            </w:r>
          </w:p>
          <w:p w14:paraId="6F0465C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720" w:type="dxa"/>
            <w:shd w:val="clear" w:color="auto" w:fill="7030A0"/>
          </w:tcPr>
          <w:p w14:paraId="16C219C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V3</w:t>
            </w:r>
          </w:p>
          <w:p w14:paraId="2F64AD7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Week 24 from randomization (end of treatment)</w:t>
            </w:r>
          </w:p>
          <w:p w14:paraId="445F2F21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</w:tr>
      <w:tr w:rsidR="002D0FBE" w:rsidRPr="00ED075D" w14:paraId="55879174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1B3CB0CB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nclusion/Exclusion criteria</w:t>
            </w:r>
          </w:p>
        </w:tc>
        <w:tc>
          <w:tcPr>
            <w:tcW w:w="1433" w:type="dxa"/>
          </w:tcPr>
          <w:p w14:paraId="02571346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618B086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2" w:type="dxa"/>
          </w:tcPr>
          <w:p w14:paraId="2DCDEBB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0" w:type="dxa"/>
          </w:tcPr>
          <w:p w14:paraId="4FD911A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FBE" w:rsidRPr="00ED075D" w14:paraId="0744C9F2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4CE40228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Written informed consent</w:t>
            </w:r>
          </w:p>
        </w:tc>
        <w:tc>
          <w:tcPr>
            <w:tcW w:w="1433" w:type="dxa"/>
          </w:tcPr>
          <w:p w14:paraId="62338B66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6E77C43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2" w:type="dxa"/>
          </w:tcPr>
          <w:p w14:paraId="03AF24A3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0" w:type="dxa"/>
          </w:tcPr>
          <w:p w14:paraId="711D2C9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FBE" w:rsidRPr="00ED075D" w14:paraId="42E05173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7503ECCD" w14:textId="32920A9F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edical/Interim History</w:t>
            </w:r>
          </w:p>
        </w:tc>
        <w:tc>
          <w:tcPr>
            <w:tcW w:w="1433" w:type="dxa"/>
          </w:tcPr>
          <w:p w14:paraId="32A074E7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50B1824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44DFDF1F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B7F6F5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289F6D86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7836C36A" w14:textId="7B8FFBB6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linical examination</w:t>
            </w:r>
          </w:p>
        </w:tc>
        <w:tc>
          <w:tcPr>
            <w:tcW w:w="1433" w:type="dxa"/>
          </w:tcPr>
          <w:p w14:paraId="67F3A9AC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09C1288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523D160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0C836AA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15E19DB9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073973E4" w14:textId="7A6C94B6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NYHA class </w:t>
            </w:r>
          </w:p>
        </w:tc>
        <w:tc>
          <w:tcPr>
            <w:tcW w:w="1433" w:type="dxa"/>
          </w:tcPr>
          <w:p w14:paraId="421FACDF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5437C5F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7AB1B41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0E560A9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602DFF9A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0B6C8BA4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edications review</w:t>
            </w:r>
          </w:p>
        </w:tc>
        <w:tc>
          <w:tcPr>
            <w:tcW w:w="1433" w:type="dxa"/>
          </w:tcPr>
          <w:p w14:paraId="5E35C65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5007583D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44D10B6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2B04AB0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42CE34C1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5FB3A397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ECG</w:t>
            </w:r>
          </w:p>
        </w:tc>
        <w:tc>
          <w:tcPr>
            <w:tcW w:w="1433" w:type="dxa"/>
          </w:tcPr>
          <w:p w14:paraId="0997C03C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1DB67240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7B49BA6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6818B6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3796668C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7BCAA262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Echocardiography</w:t>
            </w:r>
          </w:p>
        </w:tc>
        <w:tc>
          <w:tcPr>
            <w:tcW w:w="1433" w:type="dxa"/>
          </w:tcPr>
          <w:p w14:paraId="27C47460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36B15A9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4CEC68C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47BAC86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27DCB70D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1FE8E8D8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6-minute walk test</w:t>
            </w:r>
          </w:p>
        </w:tc>
        <w:tc>
          <w:tcPr>
            <w:tcW w:w="1433" w:type="dxa"/>
          </w:tcPr>
          <w:p w14:paraId="4539741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48279D73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32D031B9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8106417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083A3C3E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59672864" w14:textId="4F5491DC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KCCQ</w:t>
            </w:r>
            <w:r w:rsidR="0047192E"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-12</w:t>
            </w: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questionnaire</w:t>
            </w:r>
          </w:p>
        </w:tc>
        <w:tc>
          <w:tcPr>
            <w:tcW w:w="1433" w:type="dxa"/>
          </w:tcPr>
          <w:p w14:paraId="658566C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49C4FA6C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24C7CD10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012B1C3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628F5414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12968842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Blood sample </w:t>
            </w:r>
          </w:p>
        </w:tc>
        <w:tc>
          <w:tcPr>
            <w:tcW w:w="1433" w:type="dxa"/>
          </w:tcPr>
          <w:p w14:paraId="33F601D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7FB1D2AC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63EBFF74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FB3DF6D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785EFA88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2F996A4B" w14:textId="5EC0A3E6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NT</w:t>
            </w:r>
            <w:r w:rsid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-</w:t>
            </w: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roBNP/BNP</w:t>
            </w:r>
          </w:p>
        </w:tc>
        <w:tc>
          <w:tcPr>
            <w:tcW w:w="1433" w:type="dxa"/>
          </w:tcPr>
          <w:p w14:paraId="2B8F8FB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3D8962D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  <w:r w:rsidRPr="00ED075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72" w:type="dxa"/>
          </w:tcPr>
          <w:p w14:paraId="5AA148D0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8733FA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1E902E8E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6EBE2B37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SAT</w:t>
            </w:r>
          </w:p>
        </w:tc>
        <w:tc>
          <w:tcPr>
            <w:tcW w:w="1433" w:type="dxa"/>
          </w:tcPr>
          <w:p w14:paraId="108CC7E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03DDCA8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  <w:r w:rsidRPr="00ED075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72" w:type="dxa"/>
          </w:tcPr>
          <w:p w14:paraId="6EB050B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7D14B5D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33AB71A6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1C56BB67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erritin</w:t>
            </w:r>
          </w:p>
        </w:tc>
        <w:tc>
          <w:tcPr>
            <w:tcW w:w="1433" w:type="dxa"/>
          </w:tcPr>
          <w:p w14:paraId="466032A3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7383775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  <w:r w:rsidRPr="00ED075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72" w:type="dxa"/>
          </w:tcPr>
          <w:p w14:paraId="15866CE6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10C65D4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4237C297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5333BBE7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erum iron</w:t>
            </w:r>
          </w:p>
        </w:tc>
        <w:tc>
          <w:tcPr>
            <w:tcW w:w="1433" w:type="dxa"/>
          </w:tcPr>
          <w:p w14:paraId="02BC7B84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13DB2E54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  <w:r w:rsidRPr="00ED075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72" w:type="dxa"/>
          </w:tcPr>
          <w:p w14:paraId="5A8D08E9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F9BAC8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3FFE27D0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7030F032" w14:textId="0D37B879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TfR, Hepcidin</w:t>
            </w:r>
          </w:p>
        </w:tc>
        <w:tc>
          <w:tcPr>
            <w:tcW w:w="1433" w:type="dxa"/>
          </w:tcPr>
          <w:p w14:paraId="207BAA19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4339455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072606A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8DA0BA9" w14:textId="0C8714FF" w:rsidR="002D0FBE" w:rsidRPr="00ED075D" w:rsidRDefault="0047192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4B403AE2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144A331A" w14:textId="3FB4F0A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Complete blood count, </w:t>
            </w:r>
            <w:r w:rsidR="00ED075D"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hemoglobin</w:t>
            </w: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, sodium, potassium,  chloride, creatinine, glucose, ALT, AST, and total bilirubin</w:t>
            </w:r>
          </w:p>
        </w:tc>
        <w:tc>
          <w:tcPr>
            <w:tcW w:w="1433" w:type="dxa"/>
          </w:tcPr>
          <w:p w14:paraId="7D972C6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828" w:type="dxa"/>
          </w:tcPr>
          <w:p w14:paraId="2B907CCF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  <w:r w:rsidRPr="00ED075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72" w:type="dxa"/>
          </w:tcPr>
          <w:p w14:paraId="6110ECFC" w14:textId="7B1042C3" w:rsidR="002D0FBE" w:rsidRPr="00ED075D" w:rsidRDefault="001C0720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61606CF1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2934ACBC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7A1FC810" w14:textId="09EB21CB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Phosphate,  FGF-23</w:t>
            </w:r>
          </w:p>
        </w:tc>
        <w:tc>
          <w:tcPr>
            <w:tcW w:w="1433" w:type="dxa"/>
          </w:tcPr>
          <w:p w14:paraId="304B177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4BCFB0E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79C2801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35B9851E" w14:textId="39DE3896" w:rsidR="002D0FBE" w:rsidRPr="00ED075D" w:rsidRDefault="001C0720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025031E3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64D38428" w14:textId="5232D98A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erum F2-isoPs</w:t>
            </w:r>
            <w:r w:rsidR="00A62094"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, NOX2,H</w:t>
            </w:r>
            <w:r w:rsidR="00A62094"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bscript"/>
              </w:rPr>
              <w:t>2</w:t>
            </w:r>
            <w:r w:rsidR="00A62094"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</w:t>
            </w:r>
            <w:r w:rsidR="00A62094"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bscript"/>
              </w:rPr>
              <w:t>2</w:t>
            </w: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433" w:type="dxa"/>
          </w:tcPr>
          <w:p w14:paraId="2181E6E6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0F83BC68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4BDF93C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5B34593C" w14:textId="70BF648C" w:rsidR="002D0FBE" w:rsidRPr="00ED075D" w:rsidRDefault="00D82305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2911F71E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599671D5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Gastrointestinal side effects</w:t>
            </w:r>
          </w:p>
        </w:tc>
        <w:tc>
          <w:tcPr>
            <w:tcW w:w="1433" w:type="dxa"/>
          </w:tcPr>
          <w:p w14:paraId="7B99E433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59D477F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2" w:type="dxa"/>
          </w:tcPr>
          <w:p w14:paraId="470BB0F9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69123A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439C3907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314202E1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ther side effects</w:t>
            </w:r>
          </w:p>
        </w:tc>
        <w:tc>
          <w:tcPr>
            <w:tcW w:w="1433" w:type="dxa"/>
          </w:tcPr>
          <w:p w14:paraId="4C75486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4A6883DE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2" w:type="dxa"/>
          </w:tcPr>
          <w:p w14:paraId="2697C8AC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27FA2CFA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2D0FBE" w:rsidRPr="00ED075D" w14:paraId="297FDFEF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5B44A2F3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β-hCG analysis on urine (dipstik)</w:t>
            </w:r>
          </w:p>
        </w:tc>
        <w:tc>
          <w:tcPr>
            <w:tcW w:w="1433" w:type="dxa"/>
          </w:tcPr>
          <w:p w14:paraId="732C233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7F4FADC6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2ECA7925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0" w:type="dxa"/>
          </w:tcPr>
          <w:p w14:paraId="28964FCB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0FBE" w:rsidRPr="00ED075D" w14:paraId="338F3C14" w14:textId="77777777" w:rsidTr="0047192E">
        <w:trPr>
          <w:trHeight w:val="20"/>
        </w:trPr>
        <w:tc>
          <w:tcPr>
            <w:tcW w:w="2263" w:type="dxa"/>
            <w:shd w:val="clear" w:color="auto" w:fill="7030A0"/>
          </w:tcPr>
          <w:p w14:paraId="29BEAEB7" w14:textId="77777777" w:rsidR="002D0FBE" w:rsidRPr="00ED075D" w:rsidRDefault="002D0FBE" w:rsidP="0047192E">
            <w:pPr>
              <w:spacing w:line="276" w:lineRule="auto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ED07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Dispensing  SiderAL® Forte/Placebo</w:t>
            </w:r>
          </w:p>
        </w:tc>
        <w:tc>
          <w:tcPr>
            <w:tcW w:w="1433" w:type="dxa"/>
          </w:tcPr>
          <w:p w14:paraId="1341629F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8" w:type="dxa"/>
          </w:tcPr>
          <w:p w14:paraId="4E7133D2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72" w:type="dxa"/>
          </w:tcPr>
          <w:p w14:paraId="67DDD2C2" w14:textId="3F99DB83" w:rsidR="002D0FBE" w:rsidRPr="00ED075D" w:rsidRDefault="0047192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D075D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720" w:type="dxa"/>
          </w:tcPr>
          <w:p w14:paraId="43EB43A7" w14:textId="77777777" w:rsidR="002D0FBE" w:rsidRPr="00ED075D" w:rsidRDefault="002D0FBE" w:rsidP="0047192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39BB48B" w14:textId="77777777" w:rsidR="0047192E" w:rsidRPr="00ED075D" w:rsidRDefault="0047192E" w:rsidP="00A378DA">
      <w:pPr>
        <w:jc w:val="both"/>
        <w:rPr>
          <w:rFonts w:ascii="Arial" w:hAnsi="Arial" w:cs="Arial"/>
          <w:sz w:val="22"/>
          <w:szCs w:val="22"/>
        </w:rPr>
      </w:pPr>
    </w:p>
    <w:p w14:paraId="7016A1D6" w14:textId="2C433658" w:rsidR="00A378DA" w:rsidRPr="007977D9" w:rsidRDefault="005D2CF0" w:rsidP="00A378DA">
      <w:pPr>
        <w:jc w:val="both"/>
        <w:rPr>
          <w:rFonts w:ascii="Arial" w:hAnsi="Arial" w:cs="Arial"/>
          <w:sz w:val="20"/>
          <w:szCs w:val="20"/>
        </w:rPr>
      </w:pPr>
      <w:r w:rsidRPr="007977D9">
        <w:rPr>
          <w:rFonts w:ascii="Arial" w:hAnsi="Arial" w:cs="Arial"/>
          <w:sz w:val="20"/>
          <w:szCs w:val="20"/>
        </w:rPr>
        <w:lastRenderedPageBreak/>
        <w:t xml:space="preserve">Randomization should occur within 2 weeks of screening blood tests. </w:t>
      </w:r>
      <w:r w:rsidR="00A378DA" w:rsidRPr="007977D9">
        <w:rPr>
          <w:rFonts w:ascii="Arial" w:hAnsi="Arial" w:cs="Arial"/>
          <w:sz w:val="20"/>
          <w:szCs w:val="20"/>
        </w:rPr>
        <w:t xml:space="preserve"> </w:t>
      </w:r>
      <w:r w:rsidRPr="007977D9">
        <w:rPr>
          <w:rFonts w:ascii="Arial" w:hAnsi="Arial" w:cs="Arial"/>
          <w:sz w:val="20"/>
          <w:szCs w:val="20"/>
        </w:rPr>
        <w:t>Bloods will be collected either during the study visit or in advance of visit (within 2 weeks). Results must be available prior to randomization (to comply with dose scheme).</w:t>
      </w:r>
      <w:r w:rsidRPr="007977D9">
        <w:rPr>
          <w:rFonts w:ascii="Arial" w:hAnsi="Arial" w:cs="Arial"/>
          <w:sz w:val="20"/>
          <w:szCs w:val="20"/>
          <w:vertAlign w:val="superscript"/>
        </w:rPr>
        <w:t>1</w:t>
      </w:r>
      <w:r w:rsidRPr="007977D9">
        <w:rPr>
          <w:rFonts w:ascii="Arial" w:hAnsi="Arial" w:cs="Arial"/>
          <w:sz w:val="20"/>
          <w:szCs w:val="20"/>
        </w:rPr>
        <w:t>use values from screening phase if available</w:t>
      </w:r>
      <w:r w:rsidR="00A378DA" w:rsidRPr="007977D9">
        <w:rPr>
          <w:rFonts w:ascii="Arial" w:hAnsi="Arial" w:cs="Arial"/>
          <w:sz w:val="20"/>
          <w:szCs w:val="20"/>
        </w:rPr>
        <w:t xml:space="preserve">. NYHA= New York Heart Association; ECG= electrocardiogram; KCCQ= Kansas City Cardiomyopathy Questionnaire; NT-proBNP/BNP= N-terminal pro-B-type natriuretic peptide/ B-type natriuretic peptide; TSAT=transferrin saturation; sTfR= soluble transferrin receptor; ALT= alanine transaminase; AST=aspartate transaminase; FGF= fibroblast growth factor; F2-isoPs= F2-isoprostanes; </w:t>
      </w:r>
      <w:r w:rsidR="008C246C" w:rsidRPr="007977D9">
        <w:rPr>
          <w:rFonts w:ascii="Arial" w:hAnsi="Arial" w:cs="Arial"/>
          <w:sz w:val="20"/>
          <w:szCs w:val="20"/>
        </w:rPr>
        <w:t>sNOX2-dp=soluble NOX2–derived peptide</w:t>
      </w:r>
      <w:r w:rsidR="00257139" w:rsidRPr="007977D9">
        <w:rPr>
          <w:rFonts w:ascii="Arial" w:hAnsi="Arial" w:cs="Arial"/>
          <w:sz w:val="20"/>
          <w:szCs w:val="20"/>
        </w:rPr>
        <w:t>;</w:t>
      </w:r>
      <w:r w:rsidR="00257139" w:rsidRPr="007977D9">
        <w:rPr>
          <w:rFonts w:ascii="Arial" w:hAnsi="Arial" w:cs="Arial"/>
          <w:sz w:val="22"/>
          <w:szCs w:val="22"/>
        </w:rPr>
        <w:t xml:space="preserve"> </w:t>
      </w:r>
      <w:r w:rsidR="00A378DA" w:rsidRPr="007977D9">
        <w:rPr>
          <w:rFonts w:ascii="Arial" w:hAnsi="Arial" w:cs="Arial"/>
          <w:sz w:val="20"/>
          <w:szCs w:val="20"/>
        </w:rPr>
        <w:t>β-hCG=beta human chorionic gonadotropin.</w:t>
      </w:r>
    </w:p>
    <w:p w14:paraId="588E39C8" w14:textId="77777777" w:rsidR="005D2CF0" w:rsidRPr="0067613D" w:rsidRDefault="005D2CF0" w:rsidP="005D2CF0">
      <w:pPr>
        <w:rPr>
          <w:rFonts w:ascii="Arial" w:hAnsi="Arial" w:cs="Arial"/>
          <w:b/>
          <w:bCs/>
          <w:sz w:val="22"/>
          <w:szCs w:val="22"/>
        </w:rPr>
      </w:pPr>
    </w:p>
    <w:sectPr w:rsidR="005D2CF0" w:rsidRPr="00676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8DE"/>
    <w:rsid w:val="000269EC"/>
    <w:rsid w:val="00132504"/>
    <w:rsid w:val="0013690F"/>
    <w:rsid w:val="001C0720"/>
    <w:rsid w:val="001C7D49"/>
    <w:rsid w:val="002123DE"/>
    <w:rsid w:val="00257139"/>
    <w:rsid w:val="002D0FBE"/>
    <w:rsid w:val="003A378B"/>
    <w:rsid w:val="003E4613"/>
    <w:rsid w:val="003E6912"/>
    <w:rsid w:val="0047192E"/>
    <w:rsid w:val="00513E27"/>
    <w:rsid w:val="00524247"/>
    <w:rsid w:val="00572EFD"/>
    <w:rsid w:val="005A4C80"/>
    <w:rsid w:val="005D2CF0"/>
    <w:rsid w:val="00616536"/>
    <w:rsid w:val="00627A8B"/>
    <w:rsid w:val="00673CDE"/>
    <w:rsid w:val="0067613D"/>
    <w:rsid w:val="00761C71"/>
    <w:rsid w:val="00762602"/>
    <w:rsid w:val="007977D9"/>
    <w:rsid w:val="007F5738"/>
    <w:rsid w:val="0083306E"/>
    <w:rsid w:val="00833749"/>
    <w:rsid w:val="00844071"/>
    <w:rsid w:val="008C246C"/>
    <w:rsid w:val="008F4CDF"/>
    <w:rsid w:val="00A378DA"/>
    <w:rsid w:val="00A62094"/>
    <w:rsid w:val="00B36FF1"/>
    <w:rsid w:val="00BF02E5"/>
    <w:rsid w:val="00CD68A5"/>
    <w:rsid w:val="00D428DE"/>
    <w:rsid w:val="00D5211B"/>
    <w:rsid w:val="00D82305"/>
    <w:rsid w:val="00DA448C"/>
    <w:rsid w:val="00DB2354"/>
    <w:rsid w:val="00E20434"/>
    <w:rsid w:val="00E21206"/>
    <w:rsid w:val="00E272B7"/>
    <w:rsid w:val="00E44615"/>
    <w:rsid w:val="00E764DF"/>
    <w:rsid w:val="00ED075D"/>
    <w:rsid w:val="00ED3F83"/>
    <w:rsid w:val="00F94CA7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D8786"/>
  <w15:chartTrackingRefBased/>
  <w15:docId w15:val="{2A13DB08-79A0-46EB-AE43-541904F56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8DE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8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8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8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8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8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8D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8D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8D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8D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8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2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8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2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8D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2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8DE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2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8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42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8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8DE"/>
    <w:rPr>
      <w:kern w:val="0"/>
      <w:sz w:val="20"/>
      <w:szCs w:val="20"/>
      <w:lang w:val="it-IT"/>
      <w14:ligatures w14:val="none"/>
    </w:rPr>
  </w:style>
  <w:style w:type="table" w:styleId="TableGrid">
    <w:name w:val="Table Grid"/>
    <w:basedOn w:val="TableNormal"/>
    <w:uiPriority w:val="39"/>
    <w:rsid w:val="002D0FBE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72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72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Masini</dc:creator>
  <cp:keywords/>
  <dc:description/>
  <cp:lastModifiedBy>Gabriele Masini</cp:lastModifiedBy>
  <cp:revision>17</cp:revision>
  <dcterms:created xsi:type="dcterms:W3CDTF">2025-09-11T16:52:00Z</dcterms:created>
  <dcterms:modified xsi:type="dcterms:W3CDTF">2026-05-05T14:03:00Z</dcterms:modified>
</cp:coreProperties>
</file>